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3362"/>
        <w:gridCol w:w="1317"/>
        <w:gridCol w:w="1318"/>
        <w:gridCol w:w="1317"/>
        <w:gridCol w:w="1318"/>
        <w:gridCol w:w="1318"/>
        <w:gridCol w:w="1318"/>
      </w:tblGrid>
      <w:tr>
        <w:trPr/>
        <w:tc>
          <w:tcPr>
            <w:tcW w:w="13176" w:type="dxa"/>
            <w:gridSpan w:val="8"/>
            <w:tcBorders/>
          </w:tcPr>
          <w:p>
            <w:pPr>
              <w:pStyle w:val="Normal"/>
              <w:spacing w:lineRule="auto" w:line="240" w:before="0" w:after="120"/>
              <w:rPr>
                <w:rFonts w:cs="Mangal"/>
                <w:b/>
                <w:b/>
              </w:rPr>
            </w:pPr>
            <w:r>
              <w:rPr>
                <w:rFonts w:cs="Mangal"/>
                <w:b/>
              </w:rPr>
              <w:t xml:space="preserve">Supplemental Table 1. </w:t>
            </w:r>
            <w:r>
              <w:rPr>
                <w:rFonts w:cs="Mangal"/>
              </w:rPr>
              <w:t>Correlation of selected measures of two measures of alpha diversity, Chao1 and phylogenetic distance whole tree indices, with levels of urinary estrogens and estrogen metabolites.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  <w:b/>
                <w:b/>
              </w:rPr>
            </w:pPr>
            <w:r>
              <w:rPr>
                <w:rFonts w:cs="Mangal"/>
                <w:b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  <w:b/>
                <w:b/>
              </w:rPr>
            </w:pPr>
            <w:r>
              <w:rPr>
                <w:rFonts w:cs="Mangal"/>
                <w:b/>
              </w:rPr>
              <w:t>Men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  <w:b/>
                <w:b/>
              </w:rPr>
            </w:pPr>
            <w:r>
              <w:rPr>
                <w:rFonts w:cs="Mangal"/>
                <w:b/>
              </w:rPr>
              <w:t>Postmenopausal women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  <w:b/>
                <w:b/>
              </w:rPr>
            </w:pPr>
            <w:r>
              <w:rPr>
                <w:rFonts w:cs="Mangal"/>
                <w:b/>
              </w:rPr>
              <w:t>Premenopausal women</w:t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Estrogen and estrogen metabolites (EM)*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N=25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N=7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N=19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Total estrogens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82.6 (7.6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68.7 (9.4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155.1 (34.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0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1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5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eastAsia="Times New Roman" w:cs="Arial"/>
              </w:rPr>
              <w:t>Phylogenetic distance whole tre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6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1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Estrone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15.4 (2.0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12.1 (1.6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9.9 (13.8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05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7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0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66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Observed species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4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2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2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Estradiol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.8 (0.5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1.7 (0.2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8.4 (2.6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10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-0.1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7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0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=</w:t>
            </w:r>
            <w:r>
              <w:rPr>
                <w:rFonts w:cs="Mangal"/>
              </w:rPr>
              <w:t>0.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eastAsia="Times New Roman" w:cs="Arial"/>
              </w:rPr>
              <w:t>Phylogenetic distance whole tre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8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2-pathway EM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22.2 (2.1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17.9 (2.9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8.6 (7.7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64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006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4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2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6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eastAsia="Times New Roman" w:cs="Arial"/>
              </w:rPr>
              <w:t>Phylogenetic distance whole tre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4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3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8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4-pathway EM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.3 (0.3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.5 (0.6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6.0 (1.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03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3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09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72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eastAsia="Times New Roman" w:cs="Arial"/>
              </w:rPr>
              <w:t>Phylogenetic distance whole tre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46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2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2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63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5270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>16-pathway EM, mean (SEM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7.9 (4.4)</w:t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33.5 (4.8)</w:t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62.1 (12.3)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  <w:t>Chao1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37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7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5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15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54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-</w:t>
            </w:r>
          </w:p>
        </w:tc>
        <w:tc>
          <w:tcPr>
            <w:tcW w:w="3362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eastAsia="Times New Roman" w:cs="Arial"/>
              </w:rPr>
              <w:t>Phylogenetic distance whole tree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41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4</w:t>
            </w:r>
          </w:p>
        </w:tc>
        <w:tc>
          <w:tcPr>
            <w:tcW w:w="1317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7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08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cs="Mangal"/>
              </w:rPr>
            </w:pPr>
            <w:r>
              <w:rPr>
                <w:rFonts w:cs="Mangal"/>
              </w:rPr>
              <w:t>R=0.20</w:t>
            </w:r>
          </w:p>
        </w:tc>
        <w:tc>
          <w:tcPr>
            <w:tcW w:w="1318" w:type="dxa"/>
            <w:tcBorders/>
          </w:tcPr>
          <w:p>
            <w:pPr>
              <w:pStyle w:val="Normal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  <w:i/>
              </w:rPr>
              <w:t>P</w:t>
            </w:r>
            <w:r>
              <w:rPr>
                <w:rFonts w:cs="Mangal"/>
              </w:rPr>
              <w:t>=0.40</w:t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336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5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  <w:tc>
          <w:tcPr>
            <w:tcW w:w="2636" w:type="dxa"/>
            <w:gridSpan w:val="2"/>
            <w:tcBorders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cs="Mangal"/>
              </w:rPr>
            </w:pPr>
            <w:r>
              <w:rPr>
                <w:rFonts w:cs="Mangal"/>
              </w:rPr>
            </w:r>
          </w:p>
        </w:tc>
      </w:tr>
      <w:tr>
        <w:trPr/>
        <w:tc>
          <w:tcPr>
            <w:tcW w:w="13176" w:type="dxa"/>
            <w:gridSpan w:val="8"/>
            <w:tcBorders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cs="Mangal"/>
              </w:rPr>
              <w:t xml:space="preserve">*  Mean [standard error (SEM)] levels in pM/mg creatinine of urinary estrogens and EM (grouped as 2-, 4-, or 16-pathway).  Log-transformed fecal microbial enzyme activity (mean of triplicate measures in duplicate Sarstedt tubes) in IU/mg protein.  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Caption"/>
        <w:keepNext w:val="true"/>
        <w:spacing w:before="0" w:after="20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5840" w:h="12240"/>
      <w:pgMar w:left="1440" w:right="1440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14:35:00Z</dcterms:created>
  <dc:creator>Registered User</dc:creator>
  <dc:description/>
  <cp:keywords/>
  <dc:language>en-US</dc:language>
  <cp:lastModifiedBy>Goedert</cp:lastModifiedBy>
  <dcterms:modified xsi:type="dcterms:W3CDTF">2012-12-19T14:35:00Z</dcterms:modified>
  <cp:revision>3</cp:revision>
  <dc:subject/>
  <dc:title/>
</cp:coreProperties>
</file>